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jc w:val="both"/>
        <w:rPr>
          <w:rFonts w:ascii="NewBaskerville-Roman" w:hAnsi="NewBaskerville-Roman" w:cs="NewBaskerville-Roman"/>
        </w:rPr>
      </w:pPr>
      <w:r>
        <w:rPr/>
        <w:t>Additional data 6</w:t>
      </w:r>
      <w:r>
        <w:rPr>
          <w:b/>
        </w:rPr>
        <w:t>.</w:t>
      </w:r>
      <w:r>
        <w:rPr/>
        <w:t xml:space="preserve">  The putative heterochromatic regions on each chromosome in </w:t>
      </w:r>
      <w:r>
        <w:rPr>
          <w:i/>
          <w:iCs/>
        </w:rPr>
        <w:t>Tribolium castaneum</w:t>
      </w:r>
    </w:p>
    <w:p>
      <w:pPr>
        <w:pStyle w:val="Normal"/>
        <w:widowControl w:val="false"/>
        <w:autoSpaceDE w:val="false"/>
        <w:rPr>
          <w:rFonts w:ascii="NewBaskerville-Roman" w:hAnsi="NewBaskerville-Roman" w:cs="NewBaskerville-Roman"/>
        </w:rPr>
      </w:pPr>
      <w:r>
        <w:rPr>
          <w:rFonts w:cs="NewBaskerville-Roman" w:ascii="NewBaskerville-Roman" w:hAnsi="NewBaskerville-Roman"/>
        </w:rPr>
      </w:r>
    </w:p>
    <w:tbl>
      <w:tblPr>
        <w:tblW w:w="8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30"/>
        <w:gridCol w:w="3452"/>
        <w:gridCol w:w="1817"/>
        <w:gridCol w:w="1472"/>
      </w:tblGrid>
      <w:tr>
        <w:trPr>
          <w:trHeight w:val="824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b)</w:t>
            </w:r>
          </w:p>
        </w:tc>
        <w:tc>
          <w:tcPr>
            <w:tcW w:w="34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heterochromati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b)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unt of heterochromati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b)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of C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</w:tr>
      <w:tr>
        <w:trPr>
          <w:trHeight w:val="483" w:hRule="atLeast"/>
        </w:trPr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 (X)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34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5.0–7.2 </w:t>
            </w:r>
          </w:p>
        </w:tc>
        <w:tc>
          <w:tcPr>
            <w:tcW w:w="18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</w:tr>
      <w:tr>
        <w:trPr>
          <w:trHeight w:val="39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–5.0,  5.5–6.0,  7.5–8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/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</w:tr>
      <w:tr>
        <w:trPr>
          <w:trHeight w:val="54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1.0–17.5,  18.0–21.0,  22.0–23.0, 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–24.5,  25.5–26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</w:tr>
      <w:tr>
        <w:trPr>
          <w:trHeight w:val="449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–3.5,  8.5–12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</w:tr>
      <w:tr>
        <w:trPr>
          <w:trHeight w:val="54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–4.5,   9.5–10.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</w:tr>
      <w:tr>
        <w:trPr>
          <w:trHeight w:val="317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–5.5, 6.0–9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</w:tr>
      <w:tr>
        <w:trPr>
          <w:trHeight w:val="64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–0.5,  5.0–5.5,  6.5–7.5, 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–14.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/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</w:tr>
      <w:tr>
        <w:trPr>
          <w:trHeight w:val="32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2.0,  2.5–5.5,  6.0–7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>
        <w:trPr>
          <w:trHeight w:val="64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–1.0,  1.5–4.0,  5.0–10.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</w:tr>
      <w:tr>
        <w:trPr>
          <w:trHeight w:val="32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CH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3.0,  5.0–5.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480" w:hRule="atLeast"/>
        </w:trPr>
        <w:tc>
          <w:tcPr>
            <w:tcW w:w="13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8</w:t>
            </w:r>
          </w:p>
        </w:tc>
        <w:tc>
          <w:tcPr>
            <w:tcW w:w="34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522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  <w:tc>
          <w:tcPr>
            <w:tcW w:w="14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</w:tr>
    </w:tbl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Baskerville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03:19:00Z</dcterms:created>
  <dc:creator>Suzy</dc:creator>
  <dc:description/>
  <cp:keywords/>
  <dc:language>en-US</dc:language>
  <cp:lastModifiedBy>Sue Brown</cp:lastModifiedBy>
  <dcterms:modified xsi:type="dcterms:W3CDTF">2008-03-02T21:28:00Z</dcterms:modified>
  <cp:revision>3</cp:revision>
  <dc:subject/>
  <dc:title>Additional data 5</dc:title>
</cp:coreProperties>
</file>